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5498" w:rsidRPr="001D0A6D" w:rsidRDefault="00E8033B" w:rsidP="00D20EA8">
      <w:pPr>
        <w:jc w:val="both"/>
      </w:pPr>
      <w:r>
        <w:rPr>
          <w:b/>
          <w:bCs/>
          <w:lang w:bidi="fa-IR"/>
        </w:rPr>
        <w:t>Supplementary T</w:t>
      </w:r>
      <w:bookmarkStart w:id="0" w:name="_GoBack"/>
      <w:bookmarkEnd w:id="0"/>
      <w:r w:rsidR="001D29EF" w:rsidRPr="001D29EF">
        <w:rPr>
          <w:b/>
          <w:bCs/>
          <w:lang w:bidi="fa-IR"/>
        </w:rPr>
        <w:t>able</w:t>
      </w:r>
      <w:r w:rsidR="00BE074A" w:rsidRPr="001D0A6D">
        <w:rPr>
          <w:b/>
          <w:bCs/>
          <w:lang w:bidi="fa-IR"/>
        </w:rPr>
        <w:t xml:space="preserve"> 1</w:t>
      </w:r>
      <w:r w:rsidR="00D20EA8" w:rsidRPr="001D0A6D">
        <w:rPr>
          <w:lang w:bidi="fa-IR"/>
        </w:rPr>
        <w:t>.</w:t>
      </w:r>
      <w:r w:rsidR="00BE074A" w:rsidRPr="001D0A6D">
        <w:rPr>
          <w:lang w:bidi="fa-IR"/>
        </w:rPr>
        <w:t xml:space="preserve"> </w:t>
      </w:r>
      <w:r w:rsidR="00D20EA8" w:rsidRPr="001D0A6D">
        <w:rPr>
          <w:lang w:bidi="fa-IR"/>
        </w:rPr>
        <w:t xml:space="preserve">General characteristics of </w:t>
      </w:r>
      <w:r w:rsidR="00E470BD" w:rsidRPr="001D0A6D">
        <w:t>non-osteoporotic</w:t>
      </w:r>
      <w:r w:rsidR="00BE074A" w:rsidRPr="001D0A6D">
        <w:t xml:space="preserve"> and osteoporotic postmenopausal volunteer</w:t>
      </w:r>
      <w:r w:rsidR="005E40DC" w:rsidRPr="001D0A6D">
        <w:t>s.</w:t>
      </w:r>
    </w:p>
    <w:tbl>
      <w:tblPr>
        <w:tblStyle w:val="TableGrid"/>
        <w:tblW w:w="89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2249"/>
        <w:gridCol w:w="2337"/>
        <w:gridCol w:w="1894"/>
      </w:tblGrid>
      <w:tr w:rsidR="001D0A6D" w:rsidRPr="001D0A6D" w:rsidTr="00D20EA8">
        <w:tc>
          <w:tcPr>
            <w:tcW w:w="2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2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E9B" w:rsidRPr="001D0A6D" w:rsidRDefault="00185E9B" w:rsidP="00D20EA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Postmenopausal</w:t>
            </w:r>
          </w:p>
          <w:p w:rsidR="00185E9B" w:rsidRPr="001D0A6D" w:rsidRDefault="00E470BD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Non-osteoporotic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E9B" w:rsidRPr="001D0A6D" w:rsidRDefault="00185E9B" w:rsidP="00D20EA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Postmenopausal</w:t>
            </w:r>
          </w:p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osteoporotic</w:t>
            </w:r>
          </w:p>
        </w:tc>
        <w:tc>
          <w:tcPr>
            <w:tcW w:w="18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85E9B" w:rsidRPr="001D0A6D" w:rsidRDefault="00D20EA8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C6852" w:rsidRPr="001D0A6D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1D0A6D" w:rsidRPr="001D0A6D" w:rsidTr="00D20EA8">
        <w:tc>
          <w:tcPr>
            <w:tcW w:w="2425" w:type="dxa"/>
            <w:tcBorders>
              <w:top w:val="single" w:sz="4" w:space="0" w:color="auto"/>
            </w:tcBorders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2249" w:type="dxa"/>
            <w:tcBorders>
              <w:top w:val="single" w:sz="4" w:space="0" w:color="auto"/>
            </w:tcBorders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Age(years)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54.23±5.94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61.43±7.09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Weight (kg)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67.33±10.93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61.55±8.80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Height (m)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1.62±0.095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1.61±0.05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BMI (kg/m2)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28.99±4.65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27.88±3.45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Lumbar  T-score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-0.46±0.45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-2.57±0.82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Femur T-score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32±0.09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-1.76±0.65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Total lumbar BMD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1.047±0.074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726±0.083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  <w:tr w:rsidR="001D0A6D" w:rsidRPr="001D0A6D" w:rsidTr="00D20EA8">
        <w:tc>
          <w:tcPr>
            <w:tcW w:w="2425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Total femur BMD</w:t>
            </w:r>
          </w:p>
        </w:tc>
        <w:tc>
          <w:tcPr>
            <w:tcW w:w="2249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1.114±0.063</w:t>
            </w:r>
          </w:p>
        </w:tc>
        <w:tc>
          <w:tcPr>
            <w:tcW w:w="2337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813±0.059</w:t>
            </w:r>
          </w:p>
        </w:tc>
        <w:tc>
          <w:tcPr>
            <w:tcW w:w="1894" w:type="dxa"/>
            <w:vAlign w:val="center"/>
          </w:tcPr>
          <w:p w:rsidR="00185E9B" w:rsidRPr="001D0A6D" w:rsidRDefault="00185E9B" w:rsidP="00D20EA8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0A6D"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</w:tr>
    </w:tbl>
    <w:p w:rsidR="00D20EA8" w:rsidRPr="001D0A6D" w:rsidRDefault="00D20EA8" w:rsidP="00A3610B">
      <w:pPr>
        <w:jc w:val="both"/>
        <w:rPr>
          <w:rFonts w:asciiTheme="majorBidi" w:hAnsiTheme="majorBidi" w:cstheme="majorBidi"/>
          <w:szCs w:val="24"/>
        </w:rPr>
      </w:pPr>
      <w:r w:rsidRPr="001D0A6D">
        <w:rPr>
          <w:rFonts w:asciiTheme="majorBidi" w:hAnsiTheme="majorBidi" w:cstheme="majorBidi"/>
          <w:szCs w:val="24"/>
        </w:rPr>
        <w:t xml:space="preserve">Data are presented as mean±SD. p&lt;0.05 was considered as statistically significant. </w:t>
      </w:r>
    </w:p>
    <w:sectPr w:rsidR="00D20EA8" w:rsidRPr="001D0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B Nazanin">
    <w:altName w:val="Courier New"/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904"/>
    <w:rsid w:val="00185E9B"/>
    <w:rsid w:val="001A5943"/>
    <w:rsid w:val="001D0A6D"/>
    <w:rsid w:val="001D29EF"/>
    <w:rsid w:val="001F4F4E"/>
    <w:rsid w:val="002C079E"/>
    <w:rsid w:val="003D038F"/>
    <w:rsid w:val="003E4535"/>
    <w:rsid w:val="00407F3B"/>
    <w:rsid w:val="004D4020"/>
    <w:rsid w:val="004E449F"/>
    <w:rsid w:val="005A015F"/>
    <w:rsid w:val="005E40DC"/>
    <w:rsid w:val="005F7B33"/>
    <w:rsid w:val="00765498"/>
    <w:rsid w:val="00796F19"/>
    <w:rsid w:val="00845E00"/>
    <w:rsid w:val="009443DE"/>
    <w:rsid w:val="00A3610B"/>
    <w:rsid w:val="00A815B1"/>
    <w:rsid w:val="00AC48C8"/>
    <w:rsid w:val="00AC6852"/>
    <w:rsid w:val="00BC03C2"/>
    <w:rsid w:val="00BD71A1"/>
    <w:rsid w:val="00BE074A"/>
    <w:rsid w:val="00BE67D4"/>
    <w:rsid w:val="00C27CB6"/>
    <w:rsid w:val="00D20EA8"/>
    <w:rsid w:val="00E470BD"/>
    <w:rsid w:val="00E8033B"/>
    <w:rsid w:val="00E92786"/>
    <w:rsid w:val="00EB1904"/>
    <w:rsid w:val="00FD30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6B718"/>
  <w15:docId w15:val="{C1823CE5-8F8A-4B8D-80F5-D7A92DEE88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B Nazanin"/>
        <w:sz w:val="24"/>
        <w:szCs w:val="28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074A"/>
    <w:pPr>
      <w:spacing w:after="0" w:line="240" w:lineRule="auto"/>
    </w:pPr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30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302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0na</dc:creator>
  <cp:keywords/>
  <dc:description/>
  <cp:lastModifiedBy>30na</cp:lastModifiedBy>
  <cp:revision>10</cp:revision>
  <dcterms:created xsi:type="dcterms:W3CDTF">2021-04-22T08:12:00Z</dcterms:created>
  <dcterms:modified xsi:type="dcterms:W3CDTF">2022-04-28T07:35:00Z</dcterms:modified>
</cp:coreProperties>
</file>